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8FB6E" w14:textId="77777777" w:rsidR="00847C27" w:rsidRPr="000C52AF" w:rsidRDefault="00847C27" w:rsidP="00847C27">
      <w:pPr>
        <w:spacing w:line="480" w:lineRule="auto"/>
        <w:jc w:val="left"/>
        <w:rPr>
          <w:color w:val="000000" w:themeColor="text1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LINK Excel.Sheet.12</w:instrText>
      </w:r>
      <w:r>
        <w:rPr>
          <w:rFonts w:ascii="Arial" w:hAnsi="Arial" w:cs="Arial" w:hint="eastAsia"/>
          <w:sz w:val="24"/>
          <w:szCs w:val="24"/>
        </w:rPr>
        <w:instrText xml:space="preserve"> C:\\Users\\miki\\Desktop\\</w:instrText>
      </w:r>
      <w:r>
        <w:rPr>
          <w:rFonts w:ascii="Arial" w:hAnsi="Arial" w:cs="Arial" w:hint="eastAsia"/>
          <w:sz w:val="24"/>
          <w:szCs w:val="24"/>
        </w:rPr>
        <w:instrText>査読</w:instrText>
      </w:r>
      <w:r>
        <w:rPr>
          <w:rFonts w:ascii="Arial" w:hAnsi="Arial" w:cs="Arial" w:hint="eastAsia"/>
          <w:sz w:val="24"/>
          <w:szCs w:val="24"/>
        </w:rPr>
        <w:instrText>\\Supplement.xlsx</w:instrText>
      </w:r>
      <w:r>
        <w:rPr>
          <w:rFonts w:ascii="Arial" w:hAnsi="Arial" w:cs="Arial"/>
          <w:sz w:val="24"/>
          <w:szCs w:val="24"/>
        </w:rPr>
        <w:instrText xml:space="preserve"> Sheet1!R1C1:R12C4 \a \f 4 \h  \* MERGEFORMAT </w:instrText>
      </w:r>
      <w:r>
        <w:rPr>
          <w:rFonts w:ascii="Arial" w:hAnsi="Arial" w:cs="Arial"/>
          <w:sz w:val="24"/>
          <w:szCs w:val="24"/>
        </w:rPr>
        <w:fldChar w:fldCharType="separate"/>
      </w:r>
    </w:p>
    <w:tbl>
      <w:tblPr>
        <w:tblW w:w="134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3"/>
        <w:gridCol w:w="2383"/>
        <w:gridCol w:w="2953"/>
        <w:gridCol w:w="3433"/>
      </w:tblGrid>
      <w:tr w:rsidR="00847C27" w:rsidRPr="000C52AF" w14:paraId="08C4519B" w14:textId="77777777" w:rsidTr="00B76BA5">
        <w:trPr>
          <w:trHeight w:val="337"/>
        </w:trPr>
        <w:tc>
          <w:tcPr>
            <w:tcW w:w="134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8C11" w14:textId="77777777" w:rsidR="00847C27" w:rsidRPr="000C52AF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C52AF">
              <w:rPr>
                <w:rFonts w:asciiTheme="majorHAnsi" w:eastAsia="MS PGothic" w:hAnsiTheme="majorHAnsi" w:cstheme="majorHAnsi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Supplement table. Comparisons of clinical characteristics categorized by population included or excluded this analysis</w:t>
            </w:r>
          </w:p>
        </w:tc>
      </w:tr>
      <w:tr w:rsidR="00847C27" w:rsidRPr="00274E05" w14:paraId="34840A66" w14:textId="77777777" w:rsidTr="00B76BA5">
        <w:trPr>
          <w:trHeight w:val="1127"/>
        </w:trPr>
        <w:tc>
          <w:tcPr>
            <w:tcW w:w="4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4A4C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E3F26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Final subjects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39E6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EDCA9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Malignant disease</w:t>
            </w: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br/>
              <w:t>, end stage renal disease</w:t>
            </w: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br/>
              <w:t xml:space="preserve">, endocrine disorders </w:t>
            </w:r>
          </w:p>
        </w:tc>
      </w:tr>
      <w:tr w:rsidR="00847C27" w:rsidRPr="00274E05" w14:paraId="61DFA213" w14:textId="77777777" w:rsidTr="00B76BA5">
        <w:trPr>
          <w:trHeight w:val="375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BE13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Number of subject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C2A2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91A0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799E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58</w:t>
            </w:r>
          </w:p>
        </w:tc>
      </w:tr>
      <w:tr w:rsidR="00847C27" w:rsidRPr="00274E05" w14:paraId="58AEC13B" w14:textId="77777777" w:rsidTr="00B76BA5">
        <w:trPr>
          <w:trHeight w:val="375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A085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048E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58.2±0.7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8731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62.3±0.7*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20D7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56.7±1.2</w:t>
            </w:r>
          </w:p>
        </w:tc>
      </w:tr>
      <w:tr w:rsidR="00847C27" w:rsidRPr="00274E05" w14:paraId="57BDBAF5" w14:textId="77777777" w:rsidTr="00B76BA5">
        <w:trPr>
          <w:trHeight w:val="375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834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Male gender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4F94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01 (46.1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AEB1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02 (49.9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928A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76 (48.1)</w:t>
            </w:r>
          </w:p>
        </w:tc>
      </w:tr>
      <w:tr w:rsidR="00847C27" w:rsidRPr="00274E05" w14:paraId="7F0F9915" w14:textId="77777777" w:rsidTr="00B76BA5">
        <w:trPr>
          <w:trHeight w:val="450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288A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Body mass index, kg/m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0051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4.0±0.2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D029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5.1±0.3*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793B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4.0±0.4</w:t>
            </w:r>
          </w:p>
        </w:tc>
      </w:tr>
      <w:tr w:rsidR="00847C27" w:rsidRPr="00274E05" w14:paraId="06D2ECAF" w14:textId="77777777" w:rsidTr="00B76BA5">
        <w:trPr>
          <w:trHeight w:val="375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B3DE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Current smoker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FB3A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12 (25.7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C706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97 (29.0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FAAE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32 (20.4)</w:t>
            </w:r>
          </w:p>
        </w:tc>
      </w:tr>
      <w:tr w:rsidR="00847C27" w:rsidRPr="00274E05" w14:paraId="55DF8A10" w14:textId="77777777" w:rsidTr="00B76BA5">
        <w:trPr>
          <w:trHeight w:val="375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B8A2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Alcohol consumption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0E7E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57 (36.0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EA58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32 (39.9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DB07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61 (39.4)</w:t>
            </w:r>
          </w:p>
        </w:tc>
      </w:tr>
      <w:tr w:rsidR="00847C27" w:rsidRPr="00274E05" w14:paraId="1E9224CD" w14:textId="77777777" w:rsidTr="00B76BA5">
        <w:trPr>
          <w:trHeight w:val="375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5E93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3AA5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63 (60.3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8E8D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56 (</w:t>
            </w:r>
            <w:proofErr w:type="gramStart"/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71.5)*</w:t>
            </w:r>
            <w:proofErr w:type="gramEnd"/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A36B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12 (</w:t>
            </w:r>
            <w:proofErr w:type="gramStart"/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70.9)*</w:t>
            </w:r>
            <w:proofErr w:type="gramEnd"/>
          </w:p>
        </w:tc>
      </w:tr>
      <w:tr w:rsidR="00847C27" w:rsidRPr="00274E05" w14:paraId="005218A7" w14:textId="77777777" w:rsidTr="00B76BA5">
        <w:trPr>
          <w:trHeight w:val="375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99A6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5297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32 (53.2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4A2A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11 (</w:t>
            </w:r>
            <w:proofErr w:type="gramStart"/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63.2)*</w:t>
            </w:r>
            <w:proofErr w:type="gramEnd"/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08E5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80 (51.0)</w:t>
            </w:r>
          </w:p>
        </w:tc>
      </w:tr>
      <w:tr w:rsidR="00847C27" w:rsidRPr="00274E05" w14:paraId="5186788D" w14:textId="77777777" w:rsidTr="00B76BA5">
        <w:trPr>
          <w:trHeight w:val="375"/>
        </w:trPr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881E0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HbA1c, %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6BF5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5.7±0.0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96859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7.9±0.1*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1014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5.4±0.0*</w:t>
            </w:r>
          </w:p>
        </w:tc>
      </w:tr>
      <w:tr w:rsidR="00847C27" w:rsidRPr="00274E05" w14:paraId="53514463" w14:textId="77777777" w:rsidTr="00B76BA5">
        <w:trPr>
          <w:trHeight w:val="375"/>
        </w:trPr>
        <w:tc>
          <w:tcPr>
            <w:tcW w:w="134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9649" w14:textId="77777777" w:rsidR="00847C27" w:rsidRPr="00274E05" w:rsidRDefault="00847C27" w:rsidP="00B76BA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Data are presented as the mean ± standard error (SE) for continuous variables, and number (%) for dichotomous variables. P values are shown for comparisons of mean values for the groups (unrepeated t-test) or p</w:t>
            </w:r>
            <w:r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ercentages (chi-squared test). </w:t>
            </w:r>
            <w:r w:rsidRPr="00274E0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*p&lt;0.05</w:t>
            </w:r>
          </w:p>
        </w:tc>
      </w:tr>
    </w:tbl>
    <w:p w14:paraId="6FB969F2" w14:textId="77777777" w:rsidR="00847C27" w:rsidRDefault="00847C27" w:rsidP="00847C27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p w14:paraId="37225CE7" w14:textId="77777777" w:rsidR="00847C27" w:rsidRDefault="00847C27" w:rsidP="00847C27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18A07A04" w14:textId="77777777" w:rsidR="00B11340" w:rsidRDefault="00B11340"/>
    <w:sectPr w:rsidR="00B11340" w:rsidSect="00F61037">
      <w:pgSz w:w="16838" w:h="11906" w:orient="landscape"/>
      <w:pgMar w:top="1701" w:right="1701" w:bottom="1701" w:left="1985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C27"/>
    <w:rsid w:val="003A6315"/>
    <w:rsid w:val="006421B7"/>
    <w:rsid w:val="00847C27"/>
    <w:rsid w:val="00B11340"/>
    <w:rsid w:val="00EE2261"/>
    <w:rsid w:val="00F6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DEDA0"/>
  <w15:chartTrackingRefBased/>
  <w15:docId w15:val="{0892C0EC-4DAD-4BEA-8FD3-CA61AD79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C27"/>
    <w:pPr>
      <w:widowControl w:val="0"/>
      <w:spacing w:after="0" w:line="240" w:lineRule="auto"/>
      <w:jc w:val="both"/>
    </w:pPr>
    <w:rPr>
      <w:rFonts w:eastAsiaTheme="minorEastAsia"/>
      <w:sz w:val="21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>Frontiers Media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2</cp:revision>
  <dcterms:created xsi:type="dcterms:W3CDTF">2023-10-17T12:51:00Z</dcterms:created>
  <dcterms:modified xsi:type="dcterms:W3CDTF">2023-10-17T12:51:00Z</dcterms:modified>
</cp:coreProperties>
</file>